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spacing w:lineRule="auto" w:line="480"/>
        <w:jc w:val="both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hysical positions of known transcription start sites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ranscription factor binding sites and predicted microRNA precursors relative to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RP2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nshore tandem GAAA repeat locu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ference sequence for the 5-kb fragment upstream of know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P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nscription start sites (highlighted in turquoise and bold letters), the distribution of transcription factor binding sites (TFBS; highlighted in grey) and predicted microRNA precursors (highlighted in green) are shown. The locations of the forward and reverse primers used for genotyp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P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shore tandem GAAA repeat are highlighted in red and pink, respectively. The tandem GAAA repeat is highlighted in yellow. The positions of the microRNA precursors was determined using the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en-US"/>
          </w:rPr>
          <w:t>CID-miRNA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browser </w:t>
      </w:r>
      <w:r>
        <w:fldChar w:fldCharType="begin"/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instrText xml:space="preserve"> ADDIN EN.CITE &lt;EndNote&gt;&lt;Cite&gt;&lt;Author&gt;Tyagi&lt;/Author&gt;&lt;Year&gt;2008&lt;/Year&gt;&lt;RecNum&gt;5900&lt;/RecNum&gt;&lt;MDL&gt;&lt;REFERENCE_TYPE&gt;0&lt;/REFERENCE_TYPE&gt;&lt;REFNUM&gt;5900&lt;/REFNUM&gt;&lt;ACCESSION_NUMBER&gt;18522801&lt;/ACCESSION_NUMBER&gt;&lt;VOLUME&gt;372&lt;/VOLUME&gt;&lt;NUMBER&gt;4&lt;/NUMBER&gt;&lt;YEAR&gt;2008&lt;/YEAR&gt;&lt;DATE&gt;Aug 8&lt;/DATE&gt;&lt;TITLE&gt;CID-miRNA: a web server for prediction of novel miRNA precursors in human genome&lt;/TITLE&gt;&lt;PAGES&gt;831-4&lt;/PAGES&gt;&lt;AUTHOR_ADDRESS&gt;Centre for Computational Biology &amp;amp; Bioinformatics, School of Information Technology, Jawaharlal Nehru University, New Mehrauli Road, New Delhi 110067, India.&lt;/AUTHOR_ADDRESS&gt;&lt;AUTHORS&gt;&lt;AUTHOR&gt;Tyagi, S.&lt;/AUTHOR&gt;&lt;AUTHOR&gt;Vaz, C.&lt;/AUTHOR&gt;&lt;AUTHOR&gt;Gupta, V.&lt;/AUTHOR&gt;&lt;AUTHOR&gt;Bhatia, R.&lt;/AUTHOR&gt;&lt;AUTHOR&gt;Maheshwari, S.&lt;/AUTHOR&gt;&lt;AUTHOR&gt;Srinivasan, A.&lt;/AUTHOR&gt;&lt;AUTHOR&gt;Bhattacharya, A.&lt;/AUTHOR&gt;&lt;/AUTHORS&gt;&lt;SECONDARY_TITLE&gt;Biochem Biophys Res Commun&lt;/SECONDARY_TITLE&gt;&lt;KEYWORDS&gt;&lt;KEYWORD&gt;Base Sequence&lt;/KEYWORD&gt;&lt;KEYWORD&gt;Computational Biology/instrumentation/*methods&lt;/KEYWORD&gt;&lt;KEYWORD&gt;*Genome, Human&lt;/KEYWORD&gt;&lt;KEYWORD&gt;Humans&lt;/KEYWORD&gt;&lt;KEYWORD&gt;Internet&lt;/KEYWORD&gt;&lt;KEYWORD&gt;MicroRNAs/*genetics&lt;/KEYWORD&gt;&lt;KEYWORD&gt;Molecular Sequence Data&lt;/KEYWORD&gt;&lt;KEYWORD&gt;Sequence Analysis, RNA/instrumentation/*methods&lt;/KEYWORD&gt;&lt;KEYWORD&gt;*Software&lt;/KEYWORD&gt;&lt;/KEYWORDS&gt;&lt;URL&gt;http://www.ncbi.nlm.nih.gov/entrez/query.fcgi?cmd=Retrieve&amp;amp;db=PubMed&amp;amp;dopt=Citation&amp;amp;list_uids=18522801&lt;/URL&gt;&lt;/MDL&gt;&lt;/Cite&gt;&lt;/EndNote&gt;</w:instrText>
      </w:r>
      <w:r>
        <w:rPr>
          <w:rFonts w:cs="Times New Roman" w:ascii="Times New Roman" w:hAnsi="Times New Roman"/>
          <w:iCs/>
          <w:sz w:val="24"/>
          <w:szCs w:val="24"/>
          <w:lang w:val="en-US"/>
        </w:rPr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[1]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; the positions of the </w:t>
      </w:r>
      <w:r>
        <w:rPr>
          <w:rFonts w:cs="Times New Roman" w:ascii="Times New Roman" w:hAnsi="Times New Roman"/>
          <w:sz w:val="24"/>
          <w:szCs w:val="24"/>
          <w:lang w:val="en-US"/>
        </w:rPr>
        <w:t>Transcriptional Start Site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(TSS) and TFBS were assessed using the </w:t>
      </w:r>
      <w:hyperlink r:id="rId3">
        <w:r>
          <w:rPr>
            <w:rStyle w:val="InternetLink"/>
            <w:rFonts w:cs="Times New Roman" w:ascii="Times New Roman" w:hAnsi="Times New Roman"/>
            <w:iCs/>
            <w:sz w:val="24"/>
            <w:szCs w:val="24"/>
            <w:lang w:val="en-US"/>
          </w:rPr>
          <w:t>TRED</w:t>
        </w:r>
      </w:hyperlink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instrText xml:space="preserve"> ADDIN EN.CITE &lt;EndNote&gt;&lt;Cite&gt;&lt;Author&gt;Jiang&lt;/Author&gt;&lt;Year&gt;2007&lt;/Year&gt;&lt;RecNum&gt;7011&lt;/RecNum&gt;&lt;MDL&gt;&lt;REFERENCE_TYPE&gt;0&lt;/REFERENCE_TYPE&gt;&lt;REFNUM&gt;7011&lt;/REFNUM&gt;&lt;ACCESSION_NUMBER&gt;17202159&lt;/ACCESSION_NUMBER&gt;&lt;VOLUME&gt;35&lt;/VOLUME&gt;&lt;NUMBER&gt;Database issue&lt;/NUMBER&gt;&lt;YEAR&gt;2007&lt;/YEAR&gt;&lt;DATE&gt;Jan&lt;/DATE&gt;&lt;TITLE&gt;TRED: a transcriptional regulatory element database, new entries and other development&lt;/TITLE&gt;&lt;PAGES&gt;D137-40&lt;/PAGES&gt;&lt;AUTHOR_ADDRESS&gt;Cold Spring Harbor Laboratory, 1 Bungtown Road, Cold Spring, Harbor NY 11724, USA.&lt;/AUTHOR_ADDRESS&gt;&lt;AUTHORS&gt;&lt;AUTHOR&gt;Jiang, C.&lt;/AUTHOR&gt;&lt;AUTHOR&gt;Xuan, Z.&lt;/AUTHOR&gt;&lt;AUTHOR&gt;Zhao, F.&lt;/AUTHOR&gt;&lt;AUTHOR&gt;Zhang, M. Q.&lt;/AUTHOR&gt;&lt;/AUTHORS&gt;&lt;SECONDARY_TITLE&gt;Nucleic Acids Res&lt;/SECONDARY_TITLE&gt;&lt;KEYWORDS&gt;&lt;KEYWORD&gt;Animals&lt;/KEYWORD&gt;&lt;KEYWORD&gt;Binding Sites&lt;/KEYWORD&gt;&lt;KEYWORD&gt;*Databases, Nucleic Acid&lt;/KEYWORD&gt;&lt;KEYWORD&gt;Gene Regulatory Networks&lt;/KEYWORD&gt;&lt;KEYWORD&gt;Genes, Neoplasm&lt;/KEYWORD&gt;&lt;KEYWORD&gt;Genomics&lt;/KEYWORD&gt;&lt;KEYWORD&gt;Humans&lt;/KEYWORD&gt;&lt;KEYWORD&gt;Internet&lt;/KEYWORD&gt;&lt;KEYWORD&gt;Mice&lt;/KEYWORD&gt;&lt;KEYWORD&gt;*Promoter Regions, Genetic&lt;/KEYWORD&gt;&lt;KEYWORD&gt;Rats&lt;/KEYWORD&gt;&lt;KEYWORD&gt;Transcription Factors/*metabolism&lt;/KEYWORD&gt;&lt;KEYWORD&gt;User-Computer Interface&lt;/KEYWORD&gt;&lt;/KEYWORDS&gt;&lt;URL&gt;http://www.ncbi.nlm.nih.gov/entrez/query.fcgi?cmd=Retrieve&amp;amp;db=PubMed&amp;amp;dopt=Citation&amp;amp;list_uids=17202159&lt;/URL&gt;&lt;/MDL&gt;&lt;/Cite&gt;&lt;/EndNote&gt;</w:instrText>
      </w:r>
      <w:r>
        <w:rPr>
          <w:rFonts w:cs="Times New Roman" w:ascii="Times New Roman" w:hAnsi="Times New Roman"/>
          <w:iCs/>
          <w:sz w:val="24"/>
          <w:szCs w:val="24"/>
          <w:lang w:val="en-US"/>
        </w:rPr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[2]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DBTSS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Yamashita&lt;/Author&gt;&lt;Year&gt;2010&lt;/Year&gt;&lt;RecNum&gt;7013&lt;/RecNum&gt;&lt;MDL&gt;&lt;REFERENCE_TYPE&gt;0&lt;/REFERENCE_TYPE&gt;&lt;REFNUM&gt;7013&lt;/REFNUM&gt;&lt;AUTHORS&gt;&lt;AUTHOR&gt;Yamashita, R.&lt;/AUTHOR&gt;&lt;AUTHOR&gt;Wakaguri, H.&lt;/AUTHOR&gt;&lt;AUTHOR&gt;Sugano, S.&lt;/AUTHOR&gt;&lt;AUTHOR&gt;Suzuki, Y.&lt;/AUTHOR&gt;&lt;AUTHOR&gt;Nakai, K.&lt;/AUTHOR&gt;&lt;/AUTHORS&gt;&lt;YEAR&gt;2010&lt;/YEAR&gt;&lt;TITLE&gt;DBTSS provides a tissue specific dynamic view of Transcription Start Sites&lt;/TITLE&gt;&lt;SECONDARY_TITLE&gt;Nucleic Acids Res&lt;/SECONDARY_TITLE&gt;&lt;VOLUME&gt;38&lt;/VOLUME&gt;&lt;NUMBER&gt;Database issue&lt;/NUMBER&gt;&lt;PAGES&gt;D98-104&lt;/PAGES&gt;&lt;DATE&gt;Jan&lt;/DATE&gt;&lt;ACCESSION_NUMBER&gt;19910371&lt;/ACCESSION_NUMBER&gt;&lt;KEYWORDS&gt;&lt;KEYWORD&gt;Algorithms&lt;/KEYWORD&gt;&lt;KEYWORD&gt;Animals&lt;/KEYWORD&gt;&lt;KEYWORD&gt;Computational Biology/*methods/trends&lt;/KEYWORD&gt;&lt;KEYWORD&gt;*Databases, Genetic&lt;/KEYWORD&gt;&lt;KEYWORD&gt;*Databases, Nucleic Acid&lt;/KEYWORD&gt;&lt;KEYWORD&gt;Databases, Protein&lt;/KEYWORD&gt;&lt;KEYWORD&gt;Gene Expression Profiling&lt;/KEYWORD&gt;&lt;KEYWORD&gt;Genomics&lt;/KEYWORD&gt;&lt;KEYWORD&gt;Humans&lt;/KEYWORD&gt;&lt;KEYWORD&gt;Information Storage and Retrieval/methods&lt;/KEYWORD&gt;&lt;KEYWORD&gt;Internet&lt;/KEYWORD&gt;&lt;KEYWORD&gt;Mice&lt;/KEYWORD&gt;&lt;KEYWORD&gt;NIH 3T3 Cells&lt;/KEYWORD&gt;&lt;KEYWORD&gt;*Transcription Initiation Site&lt;/KEYWORD&gt;&lt;KEYWORD&gt;User-Computer Interface&lt;/KEYWORD&gt;&lt;/KEYWORDS&gt;&lt;URL&gt;http://www.ncbi.nlm.nih.gov/entrez/query.fcgi?cmd=Retrieve&amp;amp;db=PubMed&amp;amp;dopt=Citation&amp;amp;list_uids=19910371&lt;/URL&gt;&lt;AUTHOR_ADDRESS&gt;Frontier Research Initiative, Human Genome Center, Institute of Medical Science, The University of Tokyo, Tokyo 108-8639, Japan.&lt;/AUTHOR_ADDRESS&gt;&lt;/MDL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3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iCs/>
            <w:sz w:val="24"/>
            <w:szCs w:val="24"/>
            <w:lang w:val="en-US"/>
          </w:rPr>
          <w:t>FANTOM</w:t>
        </w:r>
      </w:hyperlink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instrText xml:space="preserve"> ADDIN EN.CITE &lt;EndNote&gt;&lt;Cite&gt;&lt;Author&gt;Kawaji&lt;/Author&gt;&lt;Year&gt;2011&lt;/Year&gt;&lt;RecNum&gt;5924&lt;/RecNum&gt;&lt;MDL&gt;&lt;REFERENCE_TYPE&gt;0&lt;/REFERENCE_TYPE&gt;&lt;REFNUM&gt;5924&lt;/REFNUM&gt;&lt;AUTHORS&gt;&lt;AUTHOR&gt;Kawaji, H.&lt;/AUTHOR&gt;&lt;AUTHOR&gt;Severin, J.&lt;/AUTHOR&gt;&lt;AUTHOR&gt;Lizio, M.&lt;/AUTHOR&gt;&lt;AUTHOR&gt;Forrest, A. R.&lt;/AUTHOR&gt;&lt;AUTHOR&gt;van Nimwegen, E.&lt;/AUTHOR&gt;&lt;AUTHOR&gt;Rehli, M.&lt;/AUTHOR&gt;&lt;AUTHOR&gt;Schroder, K.&lt;/AUTHOR&gt;&lt;AUTHOR&gt;Irvine, K.&lt;/AUTHOR&gt;&lt;AUTHOR&gt;Suzuki, H.&lt;/AUTHOR&gt;&lt;AUTHOR&gt;Carninci, P.&lt;/AUTHOR&gt;&lt;AUTHOR&gt;Hayashizaki, Y.&lt;/AUTHOR&gt;&lt;AUTHOR&gt;Daub, C. O.&lt;/AUTHOR&gt;&lt;/AUTHORS&gt;&lt;YEAR&gt;2011&lt;/YEAR&gt;&lt;TITLE&gt;Update of the FANTOM web resource: from mammalian transcriptional landscape to its dynamic regulation&lt;/TITLE&gt;&lt;SECONDARY_TITLE&gt;Nucleic Acids Res&lt;/SECONDARY_TITLE&gt;&lt;VOLUME&gt;39&lt;/VOLUME&gt;&lt;NUMBER&gt;Database issue&lt;/NUMBER&gt;&lt;PAGES&gt;D856-60&lt;/PAGES&gt;&lt;DATE&gt;Jan&lt;/DATE&gt;&lt;ACCESSION_NUMBER&gt;21075797&lt;/ACCESSION_NUMBER&gt;&lt;KEYWORDS&gt;&lt;KEYWORD&gt;Animals&lt;/KEYWORD&gt;&lt;KEYWORD&gt;Cell Differentiation/genetics&lt;/KEYWORD&gt;&lt;KEYWORD&gt;Cell Line, Tumor&lt;/KEYWORD&gt;&lt;KEYWORD&gt;Computer Graphics&lt;/KEYWORD&gt;&lt;KEYWORD&gt;*Databases, Genetic&lt;/KEYWORD&gt;&lt;KEYWORD&gt;Gene Expression Profiling&lt;/KEYWORD&gt;&lt;KEYWORD&gt;*Gene Expression Regulation&lt;/KEYWORD&gt;&lt;KEYWORD&gt;*Gene Regulatory Networks&lt;/KEYWORD&gt;&lt;KEYWORD&gt;Genomics&lt;/KEYWORD&gt;&lt;KEYWORD&gt;Humans&lt;/KEYWORD&gt;&lt;KEYWORD&gt;Internet&lt;/KEYWORD&gt;&lt;KEYWORD&gt;Macrophages/metabolism&lt;/KEYWORD&gt;&lt;KEYWORD&gt;Mice&lt;/KEYWORD&gt;&lt;KEYWORD&gt;Molecular Sequence Annotation&lt;/KEYWORD&gt;&lt;KEYWORD&gt;Transcription Factors/metabolism&lt;/KEYWORD&gt;&lt;KEYWORD&gt;*Transcription, Genetic&lt;/KEYWORD&gt;&lt;KEYWORD&gt;User-Computer Interface&lt;/KEYWORD&gt;&lt;/KEYWORDS&gt;&lt;URL&gt;http://www.ncbi.nlm.nih.gov/entrez/query.fcgi?cmd=Retrieve&amp;amp;db=PubMed&amp;amp;dopt=Citation&amp;amp;list_uids=21075797&lt;/URL&gt;&lt;AUTHOR_ADDRESS&gt;RIKEN Omics Science Center, RIKEN Yokohama Institute, 1-7-22 Suehiro-cho, Tsurumi-ku, Yokohama City, Kanagawa 230-0045, Japan. kawaji@gsc.riken.jp&lt;/AUTHOR_ADDRESS&gt;&lt;/MDL&gt;&lt;/Cite&gt;&lt;/EndNote&gt;</w:instrText>
      </w:r>
      <w:r>
        <w:rPr>
          <w:rFonts w:cs="Times New Roman" w:ascii="Times New Roman" w:hAnsi="Times New Roman"/>
          <w:iCs/>
          <w:sz w:val="24"/>
          <w:szCs w:val="24"/>
          <w:lang w:val="en-US"/>
        </w:rPr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[4]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and </w:t>
      </w:r>
      <w:hyperlink r:id="rId6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en-US"/>
          </w:rPr>
          <w:t>SwissRegulon</w:t>
        </w:r>
      </w:hyperlink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instrText xml:space="preserve"> ADDIN EN.CITE &lt;EndNote&gt;&lt;Cite&gt;&lt;Author&gt;Pachkov&lt;/Author&gt;&lt;Year&gt;2007&lt;/Year&gt;&lt;RecNum&gt;5219&lt;/RecNum&gt;&lt;MDL&gt;&lt;REFERENCE_TYPE&gt;0&lt;/REFERENCE_TYPE&gt;&lt;REFNUM&gt;5219&lt;/REFNUM&gt;&lt;ACCESSION_NUMBER&gt;17130146&lt;/ACCESSION_NUMBER&gt;&lt;VOLUME&gt;35&lt;/VOLUME&gt;&lt;NUMBER&gt;Database issue&lt;/NUMBER&gt;&lt;YEAR&gt;2007&lt;/YEAR&gt;&lt;DATE&gt;Jan&lt;/DATE&gt;&lt;TITLE&gt;SwissRegulon: a database of genome-wide annotations of regulatory sites&lt;/TITLE&gt;&lt;PAGES&gt;D127-31&lt;/PAGES&gt;&lt;AUTHOR_ADDRESS&gt;Biozentrum, The University of Basel, Klingelbergstrasse 50/70, 4056-CH, Basel, Switzerland.&lt;/AUTHOR_ADDRESS&gt;&lt;AUTHORS&gt;&lt;AUTHOR&gt;Pachkov, M.&lt;/AUTHOR&gt;&lt;AUTHOR&gt;Erb, I.&lt;/AUTHOR&gt;&lt;AUTHOR&gt;Molina, N.&lt;/AUTHOR&gt;&lt;AUTHOR&gt;van Nimwegen, E.&lt;/AUTHOR&gt;&lt;/AUTHORS&gt;&lt;SECONDARY_TITLE&gt;Nucleic Acids Res&lt;/SECONDARY_TITLE&gt;&lt;KEYWORDS&gt;&lt;KEYWORD&gt;Algorithms&lt;/KEYWORD&gt;&lt;KEYWORD&gt;Bacteria/genetics&lt;/KEYWORD&gt;&lt;KEYWORD&gt;Binding Sites&lt;/KEYWORD&gt;&lt;KEYWORD&gt;DNA, Intergenic/chemistry&lt;/KEYWORD&gt;&lt;KEYWORD&gt;*Databases, Nucleic Acid&lt;/KEYWORD&gt;&lt;KEYWORD&gt;Genomics&lt;/KEYWORD&gt;&lt;KEYWORD&gt;Internet&lt;/KEYWORD&gt;&lt;KEYWORD&gt;*Regulatory Elements, Transcriptional&lt;/KEYWORD&gt;&lt;KEYWORD&gt;*Regulon&lt;/KEYWORD&gt;&lt;KEYWORD&gt;Transcription Factors/*metabolism&lt;/KEYWORD&gt;&lt;KEYWORD&gt;User-Computer Interface&lt;/KEYWORD&gt;&lt;KEYWORD&gt;Yeasts/genetics&lt;/KEYWORD&gt;&lt;/KEYWORDS&gt;&lt;URL&gt;http://www.ncbi.nlm.nih.gov/entrez/query.fcgi?cmd=Retrieve&amp;amp;db=PubMed&amp;amp;dopt=Citation&amp;amp;list_uids=17130146&lt;/URL&gt;&lt;/MDL&gt;&lt;/Cite&gt;&lt;/EndNote&gt;</w:instrText>
      </w:r>
      <w:r>
        <w:rPr>
          <w:rFonts w:cs="Times New Roman" w:ascii="Times New Roman" w:hAnsi="Times New Roman"/>
          <w:bCs/>
          <w:sz w:val="24"/>
          <w:szCs w:val="24"/>
          <w:lang w:val="en-US"/>
        </w:rPr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[5]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public web portals. Within the sequence map, the following MotEvo CAGE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instrText xml:space="preserve"> ADDIN EN.CITE &lt;EndNote&gt;&lt;Cite&gt;&lt;Author&gt;Suzuki&lt;/Author&gt;&lt;Year&gt;2009&lt;/Year&gt;&lt;RecNum&gt;5311&lt;/RecNum&gt;&lt;MDL&gt;&lt;REFERENCE_TYPE&gt;0&lt;/REFERENCE_TYPE&gt;&lt;REFNUM&gt;5311&lt;/REFNUM&gt;&lt;ACCESSION_NUMBER&gt;19377474&lt;/ACCESSION_NUMBER&gt;&lt;VOLUME&gt;41&lt;/VOLUME&gt;&lt;NUMBER&gt;5&lt;/NUMBER&gt;&lt;YEAR&gt;2009&lt;/YEAR&gt;&lt;DATE&gt;May&lt;/DATE&gt;&lt;TITLE&gt;The transcriptional network that controls growth arrest and differentiation in a human myeloid leukemia cell line&lt;/TITLE&gt;&lt;PAGES&gt;553-62&lt;/PAGES&gt;&lt;AUTHOR_ADDRESS&gt;RIKEN Omics Science Center, RIKEN Yokohama Institute, Kanagawa, Japan.&lt;/AUTHOR_ADDRESS&gt;&lt;AUTHORS&gt;&lt;AUTHOR&gt;Suzuki, H.&lt;/AUTHOR&gt;&lt;AUTHOR&gt;Forrest, A. R.&lt;/AUTHOR&gt;&lt;AUTHOR&gt;van Nimwegen, E.&lt;/AUTHOR&gt;&lt;AUTHOR&gt;Daub, C. O.&lt;/AUTHOR&gt;&lt;AUTHOR&gt;Balwierz, P. J.&lt;/AUTHOR&gt;&lt;AUTHOR&gt;Irvine, K. M.&lt;/AUTHOR&gt;&lt;AUTHOR&gt;Lassmann, T.&lt;/AUTHOR&gt;&lt;AUTHOR&gt;Ravasi, T.&lt;/AUTHOR&gt;&lt;AUTHOR&gt;Hasegawa, Y.&lt;/AUTHOR&gt;&lt;AUTHOR&gt;de Hoon, M. J.&lt;/AUTHOR&gt;&lt;AUTHOR&gt;Katayama, S.&lt;/AUTHOR&gt;&lt;AUTHOR&gt;Schroder, K.&lt;/AUTHOR&gt;&lt;AUTHOR&gt;Carninci, P.&lt;/AUTHOR&gt;&lt;AUTHOR&gt;Tomaru, Y.&lt;/AUTHOR&gt;&lt;AUTHOR&gt;Kanamori-Katayama, M.&lt;/AUTHOR&gt;&lt;AUTHOR&gt;Kubosaki, A.&lt;/AUTHOR&gt;&lt;AUTHOR&gt;Akalin, A.&lt;/AUTHOR&gt;&lt;AUTHOR&gt;Ando, Y.&lt;/AUTHOR&gt;&lt;AUTHOR&gt;Arner, E.&lt;/AUTHOR&gt;&lt;AUTHOR&gt;Asada, M.&lt;/AUTHOR&gt;&lt;AUTHOR&gt;Asahara, H.&lt;/AUTHOR&gt;&lt;AUTHOR&gt;Bailey, T.&lt;/AUTHOR&gt;&lt;AUTHOR&gt;Bajic, V. B.&lt;/AUTHOR&gt;&lt;AUTHOR&gt;Bauer, D.&lt;/AUTHOR&gt;&lt;AUTHOR&gt;Beckhouse, A. G.&lt;/AUTHOR&gt;&lt;AUTHOR&gt;Bertin, N.&lt;/AUTHOR&gt;&lt;AUTHOR&gt;Bjorkegren, J.&lt;/AUTHOR&gt;&lt;AUTHOR&gt;Brombacher, F.&lt;/AUTHOR&gt;&lt;AUTHOR&gt;Bulger, E.&lt;/AUTHOR&gt;&lt;AUTHOR&gt;Chalk, A. M.&lt;/AUTHOR&gt;&lt;AUTHOR&gt;Chiba, J.&lt;/AUTHOR&gt;&lt;AUTHOR&gt;Cloonan, N.&lt;/AUTHOR&gt;&lt;AUTHOR&gt;Dawe, A.&lt;/AUTHOR&gt;&lt;AUTHOR&gt;Dostie, J.&lt;/AUTHOR&gt;&lt;AUTHOR&gt;Engstrom, P. G.&lt;/AUTHOR&gt;&lt;AUTHOR&gt;Essack, M.&lt;/AUTHOR&gt;&lt;AUTHOR&gt;Faulkner, G. J.&lt;/AUTHOR&gt;&lt;AUTHOR&gt;Fink, J. L.&lt;/AUTHOR&gt;&lt;AUTHOR&gt;Fredman, D.&lt;/AUTHOR&gt;&lt;AUTHOR&gt;Fujimori, K.&lt;/AUTHOR&gt;&lt;AUTHOR&gt;Furuno, M.&lt;/AUTHOR&gt;&lt;AUTHOR&gt;Gojobori, T.&lt;/AUTHOR&gt;&lt;AUTHOR&gt;Gough, J.&lt;/AUTHOR&gt;&lt;AUTHOR&gt;Grimmond, S. M.&lt;/AUTHOR&gt;&lt;AUTHOR&gt;Gustafsson, M.&lt;/AUTHOR&gt;&lt;AUTHOR&gt;Hashimoto, M.&lt;/AUTHOR&gt;&lt;AUTHOR&gt;Hashimoto, T.&lt;/AUTHOR&gt;&lt;AUTHOR&gt;Hatakeyama, M.&lt;/AUTHOR&gt;&lt;AUTHOR&gt;Heinzel, S.&lt;/AUTHOR&gt;&lt;AUTHOR&gt;Hide, W.&lt;/AUTHOR&gt;&lt;AUTHOR&gt;Hofmann, O.&lt;/AUTHOR&gt;&lt;AUTHOR&gt;Hornquist, M.&lt;/AUTHOR&gt;&lt;AUTHOR&gt;Huminiecki, L.&lt;/AUTHOR&gt;&lt;AUTHOR&gt;Ikeo, K.&lt;/AUTHOR&gt;&lt;AUTHOR&gt;Imamoto, N.&lt;/AUTHOR&gt;&lt;AUTHOR&gt;Inoue, S.&lt;/AUTHOR&gt;&lt;AUTHOR&gt;Inoue, Y.&lt;/AUTHOR&gt;&lt;AUTHOR&gt;Ishihara, R.&lt;/AUTHOR&gt;&lt;AUTHOR&gt;Iwayanagi, T.&lt;/AUTHOR&gt;&lt;AUTHOR&gt;Jacobsen, A.&lt;/AUTHOR&gt;&lt;AUTHOR&gt;Kaur, M.&lt;/AUTHOR&gt;&lt;AUTHOR&gt;Kawaji, H.&lt;/AUTHOR&gt;&lt;AUTHOR&gt;Kerr, M. C.&lt;/AUTHOR&gt;&lt;AUTHOR&gt;Kimura, R.&lt;/AUTHOR&gt;&lt;AUTHOR&gt;Kimura, S.&lt;/AUTHOR&gt;&lt;AUTHOR&gt;Kimura, Y.&lt;/AUTHOR&gt;&lt;AUTHOR&gt;Kitano, H.&lt;/AUTHOR&gt;&lt;AUTHOR&gt;Koga, H.&lt;/AUTHOR&gt;&lt;AUTHOR&gt;Kojima, T.&lt;/AUTHOR&gt;&lt;AUTHOR&gt;Kondo, S.&lt;/AUTHOR&gt;&lt;AUTHOR&gt;Konno, T.&lt;/AUTHOR&gt;&lt;AUTHOR&gt;Krogh, A.&lt;/AUTHOR&gt;&lt;AUTHOR&gt;Kruger, A.&lt;/AUTHOR&gt;&lt;AUTHOR&gt;Kumar, A.&lt;/AUTHOR&gt;&lt;AUTHOR&gt;Lenhard, B.&lt;/AUTHOR&gt;&lt;AUTHOR&gt;Lennartsson, A.&lt;/AUTHOR&gt;&lt;AUTHOR&gt;Lindow, M.&lt;/AUTHOR&gt;&lt;AUTHOR&gt;Lizio, M.&lt;/AUTHOR&gt;&lt;AUTHOR&gt;Macpherson, C.&lt;/AUTHOR&gt;&lt;AUTHOR&gt;Maeda, N.&lt;/AUTHOR&gt;&lt;AUTHOR&gt;Maher, C. A.&lt;/AUTHOR&gt;&lt;AUTHOR&gt;Maqungo, M.&lt;/AUTHOR&gt;&lt;AUTHOR&gt;Mar, J.&lt;/AUTHOR&gt;&lt;AUTHOR&gt;Matigian, N. A.&lt;/AUTHOR&gt;&lt;AUTHOR&gt;Matsuda, H.&lt;/AUTHOR&gt;&lt;AUTHOR&gt;Mattick, J. S.&lt;/AUTHOR&gt;&lt;AUTHOR&gt;Meier, S.&lt;/AUTHOR&gt;&lt;AUTHOR&gt;Miyamoto, S.&lt;/AUTHOR&gt;&lt;AUTHOR&gt;Miyamoto-Sato, E.&lt;/AUTHOR&gt;&lt;AUTHOR&gt;Nakabayashi, K.&lt;/AUTHOR&gt;&lt;AUTHOR&gt;Nakachi, Y.&lt;/AUTHOR&gt;&lt;AUTHOR&gt;Nakano, M.&lt;/AUTHOR&gt;&lt;AUTHOR&gt;Nygaard, S.&lt;/AUTHOR&gt;&lt;AUTHOR&gt;Okayama, T.&lt;/AUTHOR&gt;&lt;AUTHOR&gt;Okazaki, Y.&lt;/AUTHOR&gt;&lt;AUTHOR&gt;Okuda-Yabukami, H.&lt;/AUTHOR&gt;&lt;AUTHOR&gt;Orlando, V.&lt;/AUTHOR&gt;&lt;AUTHOR&gt;Otomo, J.&lt;/AUTHOR&gt;&lt;AUTHOR&gt;Pachkov, M.&lt;/AUTHOR&gt;&lt;AUTHOR&gt;Petrovsky, N.&lt;/AUTHOR&gt;&lt;AUTHOR&gt;Plessy, C.&lt;/AUTHOR&gt;&lt;AUTHOR&gt;Quackenbush, J.&lt;/AUTHOR&gt;&lt;AUTHOR&gt;Radovanovic, A.&lt;/AUTHOR&gt;&lt;AUTHOR&gt;Rehli, M.&lt;/AUTHOR&gt;&lt;AUTHOR&gt;Saito, R.&lt;/AUTHOR&gt;&lt;AUTHOR&gt;Sandelin, A.&lt;/AUTHOR&gt;&lt;AUTHOR&gt;Schmeier, S.&lt;/AUTHOR&gt;&lt;AUTHOR&gt;Schonbach, C.&lt;/AUTHOR&gt;&lt;AUTHOR&gt;Schwartz, A. S.&lt;/AUTHOR&gt;&lt;AUTHOR&gt;Semple, C. A.&lt;/AUTHOR&gt;&lt;AUTHOR&gt;Sera, M.&lt;/AUTHOR&gt;&lt;AUTHOR&gt;Severin, J.&lt;/AUTHOR&gt;&lt;AUTHOR&gt;Shirahige, K.&lt;/AUTHOR&gt;&lt;AUTHOR&gt;Simons, C.&lt;/AUTHOR&gt;&lt;AUTHOR&gt;St Laurent, G.&lt;/AUTHOR&gt;&lt;AUTHOR&gt;Suzuki, M.&lt;/AUTHOR&gt;&lt;AUTHOR&gt;Suzuki, T.&lt;/AUTHOR&gt;&lt;AUTHOR&gt;Sweet, M. J.&lt;/AUTHOR&gt;&lt;AUTHOR&gt;Taft, R. J.&lt;/AUTHOR&gt;&lt;AUTHOR&gt;Takeda, S.&lt;/AUTHOR&gt;&lt;AUTHOR&gt;Takenaka, Y.&lt;/AUTHOR&gt;&lt;AUTHOR&gt;Tan, K.&lt;/AUTHOR&gt;&lt;AUTHOR&gt;Taylor, M. S.&lt;/AUTHOR&gt;&lt;AUTHOR&gt;Teasdale, R. D.&lt;/AUTHOR&gt;&lt;AUTHOR&gt;Tegner, J.&lt;/AUTHOR&gt;&lt;AUTHOR&gt;Teichmann, S.&lt;/AUTHOR&gt;&lt;AUTHOR&gt;Valen, E.&lt;/AUTHOR&gt;&lt;AUTHOR&gt;Wahlestedt, C.&lt;/AUTHOR&gt;&lt;AUTHOR&gt;Waki, K.&lt;/AUTHOR&gt;&lt;AUTHOR&gt;Waterhouse, A.&lt;/AUTHOR&gt;&lt;AUTHOR&gt;Wells, C. A.&lt;/AUTHOR&gt;&lt;AUTHOR&gt;Winther, O.&lt;/AUTHOR&gt;&lt;AUTHOR&gt;Wu, L.&lt;/AUTHOR&gt;&lt;AUTHOR&gt;Yamaguchi, K.&lt;/AUTHOR&gt;&lt;AUTHOR&gt;Yanagawa, H.&lt;/AUTHOR&gt;&lt;AUTHOR&gt;Yasuda, J.&lt;/AUTHOR&gt;&lt;AUTHOR&gt;Zavolan, M.&lt;/AUTHOR&gt;&lt;AUTHOR&gt;Hume, D. A.&lt;/AUTHOR&gt;&lt;AUTHOR&gt;Arakawa, T.&lt;/AUTHOR&gt;&lt;AUTHOR&gt;Fukuda, S.&lt;/AUTHOR&gt;&lt;AUTHOR&gt;Imamura, K.&lt;/AUTHOR&gt;&lt;AUTHOR&gt;Kai, C.&lt;/AUTHOR&gt;&lt;AUTHOR&gt;Kaiho, A.&lt;/AUTHOR&gt;&lt;AUTHOR&gt;Kawashima, T.&lt;/AUTHOR&gt;&lt;AUTHOR&gt;Kawazu, C.&lt;/AUTHOR&gt;&lt;AUTHOR&gt;Kitazume, Y.&lt;/AUTHOR&gt;&lt;AUTHOR&gt;Kojima, M.&lt;/AUTHOR&gt;&lt;AUTHOR&gt;Miura, H.&lt;/AUTHOR&gt;&lt;AUTHOR&gt;Murakami, K.&lt;/AUTHOR&gt;&lt;AUTHOR&gt;Murata, M.&lt;/AUTHOR&gt;&lt;AUTHOR&gt;Ninomiya, N.&lt;/AUTHOR&gt;&lt;AUTHOR&gt;Nishiyori, H.&lt;/AUTHOR&gt;&lt;AUTHOR&gt;Noma, S.&lt;/AUTHOR&gt;&lt;AUTHOR&gt;Ogawa, C.&lt;/AUTHOR&gt;&lt;AUTHOR&gt;Sano, T.&lt;/AUTHOR&gt;&lt;AUTHOR&gt;Simon, C.&lt;/AUTHOR&gt;&lt;AUTHOR&gt;Tagami, M.&lt;/AUTHOR&gt;&lt;AUTHOR&gt;Takahashi, Y.&lt;/AUTHOR&gt;&lt;AUTHOR&gt;Kawai, J.&lt;/AUTHOR&gt;&lt;AUTHOR&gt;Hayashizaki, Y.&lt;/AUTHOR&gt;&lt;/AUTHORS&gt;&lt;SECONDARY_TITLE&gt;Nat Genet&lt;/SECONDARY_TITLE&gt;&lt;KEYWORDS&gt;&lt;KEYWORD&gt;Base Sequence&lt;/KEYWORD&gt;&lt;KEYWORD&gt;Cell Differentiation/*genetics&lt;/KEYWORD&gt;&lt;KEYWORD&gt;Cell Line&lt;/KEYWORD&gt;&lt;KEYWORD&gt;*Cell Proliferation&lt;/KEYWORD&gt;&lt;KEYWORD&gt;Gene Expression Profiling&lt;/KEYWORD&gt;&lt;KEYWORD&gt;*Gene Regulatory Networks&lt;/KEYWORD&gt;&lt;KEYWORD&gt;Humans&lt;/KEYWORD&gt;&lt;KEYWORD&gt;Leukemia, Myeloid/genetics/metabolism&lt;/KEYWORD&gt;&lt;KEYWORD&gt;Models, Genetic&lt;/KEYWORD&gt;&lt;KEYWORD&gt;Molecular Sequence Data&lt;/KEYWORD&gt;&lt;KEYWORD&gt;Oligonucleotide Array Sequence Analysis&lt;/KEYWORD&gt;&lt;KEYWORD&gt;Promoter Regions, Genetic&lt;/KEYWORD&gt;&lt;KEYWORD&gt;RNA, Small Interfering/metabolism&lt;/KEYWORD&gt;&lt;KEYWORD&gt;*Transcription, Genetic&lt;/KEYWORD&gt;&lt;/KEYWORDS&gt;&lt;URL&gt;http://www.ncbi.nlm.nih.gov/entrez/query.fcgi?cmd=Retrieve&amp;amp;db=PubMed&amp;amp;dopt=Citation&amp;amp;list_uids=19377474&lt;/URL&gt;&lt;/MDL&gt;&lt;/Cite&gt;&lt;/EndNote&gt;</w:instrText>
      </w:r>
      <w:r>
        <w:rPr>
          <w:rFonts w:cs="Times New Roman" w:ascii="Times New Roman" w:hAnsi="Times New Roman"/>
          <w:bCs/>
          <w:sz w:val="24"/>
          <w:szCs w:val="24"/>
          <w:lang w:val="en-US"/>
        </w:rPr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[6]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nd Swissregulon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instrText xml:space="preserve"> ADDIN EN.CITE &lt;EndNote&gt;&lt;Cite&gt;&lt;Author&gt;Pachkov&lt;/Author&gt;&lt;Year&gt;2007&lt;/Year&gt;&lt;RecNum&gt;5219&lt;/RecNum&gt;&lt;MDL&gt;&lt;REFERENCE_TYPE&gt;0&lt;/REFERENCE_TYPE&gt;&lt;REFNUM&gt;5219&lt;/REFNUM&gt;&lt;ACCESSION_NUMBER&gt;17130146&lt;/ACCESSION_NUMBER&gt;&lt;VOLUME&gt;35&lt;/VOLUME&gt;&lt;NUMBER&gt;Database issue&lt;/NUMBER&gt;&lt;YEAR&gt;2007&lt;/YEAR&gt;&lt;DATE&gt;Jan&lt;/DATE&gt;&lt;TITLE&gt;SwissRegulon: a database of genome-wide annotations of regulatory sites&lt;/TITLE&gt;&lt;PAGES&gt;D127-31&lt;/PAGES&gt;&lt;AUTHOR_ADDRESS&gt;Biozentrum, The University of Basel, Klingelbergstrasse 50/70, 4056-CH, Basel, Switzerland.&lt;/AUTHOR_ADDRESS&gt;&lt;AUTHORS&gt;&lt;AUTHOR&gt;Pachkov, M.&lt;/AUTHOR&gt;&lt;AUTHOR&gt;Erb, I.&lt;/AUTHOR&gt;&lt;AUTHOR&gt;Molina, N.&lt;/AUTHOR&gt;&lt;AUTHOR&gt;van Nimwegen, E.&lt;/AUTHOR&gt;&lt;/AUTHORS&gt;&lt;SECONDARY_TITLE&gt;Nucleic Acids Res&lt;/SECONDARY_TITLE&gt;&lt;KEYWORDS&gt;&lt;KEYWORD&gt;Algorithms&lt;/KEYWORD&gt;&lt;KEYWORD&gt;Bacteria/genetics&lt;/KEYWORD&gt;&lt;KEYWORD&gt;Binding Sites&lt;/KEYWORD&gt;&lt;KEYWORD&gt;DNA, Intergenic/chemistry&lt;/KEYWORD&gt;&lt;KEYWORD&gt;*Databases, Nucleic Acid&lt;/KEYWORD&gt;&lt;KEYWORD&gt;Genomics&lt;/KEYWORD&gt;&lt;KEYWORD&gt;Internet&lt;/KEYWORD&gt;&lt;KEYWORD&gt;*Regulatory Elements, Transcriptional&lt;/KEYWORD&gt;&lt;KEYWORD&gt;*Regulon&lt;/KEYWORD&gt;&lt;KEYWORD&gt;Transcription Factors/*metabolism&lt;/KEYWORD&gt;&lt;KEYWORD&gt;User-Computer Interface&lt;/KEYWORD&gt;&lt;KEYWORD&gt;Yeasts/genetics&lt;/KEYWORD&gt;&lt;/KEYWORDS&gt;&lt;URL&gt;http://www.ncbi.nlm.nih.gov/entrez/query.fcgi?cmd=Retrieve&amp;amp;db=PubMed&amp;amp;dopt=Citation&amp;amp;list_uids=17130146&lt;/URL&gt;&lt;/MDL&gt;&lt;/Cite&gt;&lt;/EndNote&gt;</w:instrText>
      </w:r>
      <w:r>
        <w:rPr>
          <w:rFonts w:cs="Times New Roman" w:ascii="Times New Roman" w:hAnsi="Times New Roman"/>
          <w:bCs/>
          <w:sz w:val="24"/>
          <w:szCs w:val="24"/>
          <w:lang w:val="en-US"/>
        </w:rPr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[5]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</w:r>
      <w:r>
        <w:rPr>
          <w:sz w:val="24"/>
          <w:szCs w:val="24"/>
          <w:b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TFBS are shown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FI1B-97789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GCTTTGATTGG)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FYA,B,C-154045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CTTTGATTGGCTCAA)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FI1-134300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TTTGATTGG)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OX2-220379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TTTGAT)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BX1-162809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TTGATTGGCTC)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FYA,B,C-154046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CGTTCATTGGCTGCG)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KLF4-135599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AGGGGAAGG)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BX4,5-96119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GGGGTGCTGGG)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ZNF384.p1-542867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AAAAAAAA)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XCPE1[core].pl-510857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GGCGGGGCC)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OXM1.p1-122818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CTTTGATT)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OX17.p1-410238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TCATTGGC)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BX4,5.p1-46843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GGGGTGCTGGG)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KLF4.p1-21894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AGGGGAAGG) and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DM1.p1-381741 (</w:t>
      </w:r>
      <w:r>
        <w:rPr>
          <w:rFonts w:cs="Times New Roman" w:ascii="Times New Roman" w:hAnsi="Times New Roman"/>
          <w:sz w:val="24"/>
          <w:szCs w:val="24"/>
          <w:lang w:val="en-US"/>
        </w:rPr>
        <w:t>AAAAAGGGGAAGGG).</w:t>
      </w:r>
    </w:p>
    <w:p>
      <w:pPr>
        <w:pStyle w:val="PrformataoHTM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formataoHTM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PrformataoHTML"/>
        <w:rPr/>
      </w:pPr>
      <w:r>
        <w:rPr>
          <w:sz w:val="24"/>
          <w:szCs w:val="24"/>
          <w:lang w:val="en-US"/>
        </w:rPr>
        <w:t>&gt;gi|224589822:46691347-46696395 Homo sapiens chromosome X, GRCh37.p5 Primary Assembl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>GAAGCCTTGCAGCTTCCACGTTGGTCTCATGGAACACTCACTCTTGGAGCCCTGAGCATGATGTATGGAGTTCAAATACCCTAAAGCCACCTTGCAGGAGAGACTGGGTGGAGAGGCTCTGAGATTTCATGTAGAATGATTCTTGGCCAGCACCCCAGCCATTTGAGTCATCCCAGCTGAGGCTCCAGATGTACTGTGGAACAGAATTGAGTTGTCCCCACCAAGGTTCATGAGTAAAAGAAATATTAAGTTATTATTGCTTTAAGCGATTACGTTTCAGGTGGTTTGTTACTCAGCAATAGATGACTGAAACACTCCTCTTTCACTTGATGTGAAGTATTTCCTTAGGTGAGTGCAGAGTGAGCAAGGATGTGTCAGGTCAACTCAAACATAGGGAATTTTCCAGCCATCGTTGCTGGGGTAATTGACTTATTCATGCTGTAGAGATACACTGCTTCAGGACTGTCTTTTTGTTGT</w:t>
      </w:r>
      <w:r>
        <w:rPr>
          <w:rFonts w:cs="Courier New" w:ascii="Courier New" w:hAnsi="Courier New"/>
          <w:sz w:val="24"/>
          <w:szCs w:val="24"/>
          <w:highlight w:val="green"/>
          <w:lang w:val="en-US"/>
        </w:rPr>
        <w:t>TGTTGTTTTTGAGATGGGATCTCACTCTGTTGCCCAGGCTGGAGTGCAGTGGTGCGATCTTGGCTCACTACAGC</w:t>
      </w:r>
      <w:r>
        <w:rPr>
          <w:rFonts w:cs="Courier New" w:ascii="Courier New" w:hAnsi="Courier New"/>
          <w:sz w:val="24"/>
          <w:szCs w:val="24"/>
          <w:lang w:val="en-US"/>
        </w:rPr>
        <w:t>CTCTGCCTCCCGGGTTCAAGCAATTCTCCCACCTCAGCCTTCTGAGTAGCCGGGATTACAGGGGCGCACCACCACGCCTGGCTAATTTTTGCATTTTTAGTATGTTTAGTATTTTCACCATGTTGACCAAGCTGGTCTCAAACTCCTGACCTCAAGTGATCCACCTGCCTCGGCCTCCCAAAGTGCTGGGATTACAGGTGTGAGCCACCGTGCCCGGCCAGGACTGTCTTCTGAGAAGTAACTATATCACTTCTGTGGTCAAGACTCAGGGGACCCAGAGCCATCTCTGGAGCTTGTGGCCAGGTGTAAACCCACAACTCAACATTTTAATATAGATGAATAGATACATCAAGCTGAACAGGAAGGGCAGCCTTCTATAGAAAAGAAATCACTAGAATATAAATAGCAGGAGGAGCACAAGCAGAACAAGCAACCAACTTCTGCCTGAACTCTTCAGAGTTAGCGTTCCCTTTTCAGGACCTGCTTCCCACCCATATCTGTAACACCCATGTTTGGAATTCGCCCCTGCAGCTGCAGCAATGGGACCAGGGGTGCATACCAACCTAGAGCCAATCTGTTATTGACTGGCCAGCAATGTATATGATTATCTCCCTTGAGAGTCTGAGACTGTAGCATGCCCTTGGACAGAAAGGCCATGAGGAATCAGGGTGGGATAGCTGTTGTCAACCATGTAAATGCTGATGAGTAAGTAGAGAGCTGGTTTGCAAAAATAAGTAGTGATGAGAATTCATGGGGACAGGTGAAAAAGAGATGGGGCAGAAAAGAAAGAAAGAATAAGAGAGAAAGAAAAAGGATGAGACAGCACTAGTATTAGC</w:t>
      </w:r>
      <w:r>
        <w:rPr>
          <w:rFonts w:cs="Courier New" w:ascii="Courier New" w:hAnsi="Courier New"/>
          <w:sz w:val="24"/>
          <w:szCs w:val="24"/>
          <w:highlight w:val="green"/>
          <w:lang w:val="en-US"/>
        </w:rPr>
        <w:t>TCTGTTCATTAGCTTTCTAGTCCCCAGTTCTTAACATTTGATTTAATTTTCTTTTTGTAATTTTGTTTTTGGTCAAGAGTGATGGTAGGATGGGAATGAACAGA</w:t>
      </w:r>
      <w:r>
        <w:rPr>
          <w:rFonts w:cs="Courier New" w:ascii="Courier New" w:hAnsi="Courier New"/>
          <w:sz w:val="24"/>
          <w:szCs w:val="24"/>
          <w:lang w:val="en-US"/>
        </w:rPr>
        <w:t>AAAGGGACTTTATCTTCACTTTTAAGGGTCCCTGAAAAGATCACTCTTGGATATAGGTTTTATTGTAGATTTGA</w:t>
      </w:r>
      <w:r>
        <w:rPr>
          <w:rFonts w:cs="Courier New" w:ascii="Courier New" w:hAnsi="Courier New"/>
          <w:sz w:val="24"/>
          <w:szCs w:val="24"/>
          <w:highlight w:val="green"/>
          <w:lang w:val="en-US"/>
        </w:rPr>
        <w:t>GCTTTTCTCATTAATGAATACTTCAAAACAGTGAGAGTTTCAGAGGTTGTTTCTCTAGAATTAGTTTTGTTATATTGTTTGTTCATTAAGAGGAATAGC</w:t>
      </w:r>
      <w:r>
        <w:rPr>
          <w:rFonts w:cs="Courier New" w:ascii="Courier New" w:hAnsi="Courier New"/>
          <w:sz w:val="24"/>
          <w:szCs w:val="24"/>
          <w:lang w:val="en-US"/>
        </w:rPr>
        <w:t>ATCACTGTGGGACAGAGCTCCCATAGGCATCAGAAGGCCGAGGCAGATACTTATTTCAGATGAATTAGAGAGGAACAAACTTAAGGCAGGAGGAGGCACTGGGAAACACAGGATGTGGATTTTTCCAGTCCCTGCTCAGCCACTCTCATCGTGACCACAGATTCATCCCTTCACCTCTCTGGATCTCTGCCTCCTCTGCTACACTAAGTAGTGGTCATAGTTATATATTTATATCTGGTCACAGATGTTTTATAATCATAGACCATAGATTATAAATATAATAATAGATTATAAAATATCGAATGAGGGTCTTATCCAAAAACATCTTCACATAAAACTTTCATCTCACTCTGAAGGAGAAAAAGTGTGCACTGGGTAAAGACTCTATTGCCTAAGATCTGGAACTTAAATTTGCAGTAATTTCTAATACTTAAGCACATGTACTTTTCTTCCCGATTGTGCAATAAAGGACGGGAAGTAAAAAGGGGAACATTCTTTATGTTCAAATTAAGTCGGCCGGGCACTGTAGCTCACGCCTGTAATCCCAACATTTTGGGAGGCCGAGGTGGGTGGATCACCTGAGGTCAGGAGATCGAGACCAGCCTGGCCAACATGGTGAAACCCCGTCTCTACTAAAAATACAAAAATTAGCCAGGTGTGGTTTTGTGCGCCTGTAGCCCCAGCTACTCGGGAGGCTGAGGCAGGAGAATTGCTTGAACCTGGGAGGTGGAGGTTGCAGTGAGCTGAGATCATGTCATTGCACTCCAGCCTGGGTGATAAAGCGAGACTCTGTCTCAAAAAAAAAAAAAAAAAAAAAAGTCAGAGGCTCATTTAGGATACAAACTAGATGTGAATAAGTATGGGAAATTTAAAAGATAACCAAATTTGAACCTGAAGTGATCAGCATTTGATATCCTACTGAGATGTCAAAATACTGTTTCTCAGAGAAACTGACTTACCTTTCTTTTCTATTACATAGGCAATGCATGTGTATTGCAGTAAAATTCGACCCAAGTATAACAAATGTTTATATTTAGTGTATATATCTTTAAATATATTCTGACGAACCCTATGCCATTTGCTTAGAACAGATCTGATCGTTCATATGCAATGCTTATGTCCTCAACGAGGCTATAAACTCCATGAGGAGAACCCCTTTACCATAAATCCACATGCCTCCCACCCCCACAGTTTGGTCACTTTCTTTGGGAAGGGATGGGGGAAGTTTATAAATGCTTCCTTCACTAGCACCCATGCATGCATTCATTCATTTGACAAACGTTGTATTGAGCACCTAGTATGGACTTGGGCCAGGTGTAGGAGATTCAAAGGTACATCCCTCCCCTCAGCTTTCCTCCCCACTGCCTTTTTTTTTTTTTTTTTTTGAGACGGAGTCTTGCTCTGTCGCCCAGGCTGGAGTGGAGTGGCGCCATCTCGGCTCACTGCAACCTCCGCCTTCTGGGTTCAAGCTATTCTCCTGCCTCAGCCTCCCGAGTAGGTGGGACTACAGGCGCCCGCCACCATGCCCGGTTAATTTTTGTATTTTTAGTAGAGATGAGGTTTCACCATATTGGCCAGGCTGGTCTCGAA</w:t>
      </w:r>
      <w:r>
        <w:rPr>
          <w:rFonts w:cs="Courier New" w:ascii="Courier New" w:hAnsi="Courier New"/>
          <w:sz w:val="24"/>
          <w:szCs w:val="24"/>
          <w:highlight w:val="green"/>
          <w:lang w:val="en-US"/>
        </w:rPr>
        <w:t>CTCCTGACCTTGTGATCCGCCCGCCTTGGCTTCCCAAAGTGCTGGGATTACAGGCGTGAG</w:t>
      </w:r>
      <w:r>
        <w:rPr>
          <w:rFonts w:cs="Courier New" w:ascii="Courier New" w:hAnsi="Courier New"/>
          <w:sz w:val="24"/>
          <w:szCs w:val="24"/>
          <w:lang w:val="en-US"/>
        </w:rPr>
        <w:t>CCACCGTGCCCGCCCCCCCCGGCTCTGGTTTTTTTTTTTTTTTTTTTTTTTAGACAGAGTCTCCCTCTGTCGCCCAGGCTGGAGTGCAGCGGCGCCATCTTGGCTCACTGCAACCTCCACCTCCTGGGTTCAAGCAATTCTCCTGCCTCAGCCTCCCGAGTAGCTGGGACTACAGGCACACGCCACTACGCCCGGCTAATTTTTGTATTTTTAGTAGAGACGGGGTTTCACCAGACGGGGTTTCACTGTGTTGAGCAGGATGGTCTCGATCTCCTGACCTCATGATCCTACCGCCTCG</w:t>
      </w:r>
      <w:r>
        <w:rPr>
          <w:rFonts w:cs="Courier New" w:ascii="Courier New" w:hAnsi="Courier New"/>
          <w:sz w:val="24"/>
          <w:szCs w:val="24"/>
          <w:highlight w:val="green"/>
          <w:lang w:val="en-US"/>
        </w:rPr>
        <w:t>GCCTCCCAAAGTGCTGGGATGACAGCCGTGAGCCACCGCGCCCGGCCCTGCATGCCCTTTATGACATACCTTTTAGGCCAGGCGCGGTGGCTCATGCCTGTCATCCCAGCACTTTGGGAGGC</w:t>
      </w:r>
      <w:r>
        <w:rPr>
          <w:rFonts w:cs="Courier New" w:ascii="Courier New" w:hAnsi="Courier New"/>
          <w:sz w:val="24"/>
          <w:szCs w:val="24"/>
          <w:lang w:val="en-US"/>
        </w:rPr>
        <w:t>CGAGGCGGGCAGATCACCTGAGGTCAGGAGATCGAGACCAGCCTGCCCAACATGGTGAAACCCCGTCTCTACTAAAAATACAAAAATTAGCCGGGCGTAGTGGCAGGCGCCTGCAGTCCCAGCTACTCTGGAGGCTGAGGCAGGATAATCACTTGAACCCGGGAGGCGGAGGTTGCAGTGAGCCGAGATGGCACTGCTGCACTCCAGCCTGGGCGACAAGAGCAAAAACTCCATCAAAAAAAAAAAAAAAAAAAAAAGATATACCTTTTTGATCTCAAGAAAGTCACAGTTCAAATAGGGAAACAATACACAATTAACTATTTTACTAAGTACTTGTGCAATTTTAGAGCCATATGTGAAAGTCTTAAGAAAACACAGAAGCAGCCTGGGGTGCGGTGGGTCCTGCCTGTAATCCCAGCACCTTGAGAGGCTGAGGCAGGATGATCGCTTGGGCCCAGGAGTTCAAGACCAGCCTGGGCGACATAGCAAGACCCCATTTCTACAAAAGTAAAAAAAAAAAAAAATAGGTGGGCATGGTGGTGCTTGCTTGTAGTTCCAGCTACTCAGGAAGGAGGCTGAGGCAGGAGGATCGCTTGAGCCCAGGAAGTCAAGGTTGCAAAGTTGCAAGGTTGCAGTGAGTTATGATTGTGCCACTGCAGCCTGAG</w:t>
      </w:r>
      <w:r>
        <w:rPr>
          <w:rFonts w:cs="Courier New" w:ascii="Courier New" w:hAnsi="Courier New"/>
          <w:sz w:val="24"/>
          <w:szCs w:val="24"/>
          <w:highlight w:val="red"/>
          <w:lang w:val="en-US"/>
        </w:rPr>
        <w:t>TGACATAGCGAGACCCTGTG</w:t>
      </w:r>
      <w:r>
        <w:rPr>
          <w:rFonts w:cs="Courier New" w:ascii="Courier New" w:hAnsi="Courier New"/>
          <w:sz w:val="24"/>
          <w:szCs w:val="24"/>
          <w:lang w:val="en-US"/>
        </w:rPr>
        <w:t>AAAGAAAAA</w:t>
      </w:r>
      <w:r>
        <w:rPr>
          <w:rFonts w:cs="Courier New" w:ascii="Courier New" w:hAnsi="Courier New"/>
          <w:sz w:val="24"/>
          <w:szCs w:val="24"/>
          <w:highlight w:val="yellow"/>
          <w:lang w:val="en-US"/>
        </w:rPr>
        <w:t>GAAAGAAAGAAAGAAAGAAAGAAAGAAAGAAAGAAAGAAAGAAAGAAAGAAAGAAAGAAAGA</w:t>
      </w:r>
      <w:r>
        <w:rPr>
          <w:rFonts w:cs="Courier New" w:ascii="Courier New" w:hAnsi="Courier New"/>
          <w:sz w:val="24"/>
          <w:szCs w:val="24"/>
          <w:lang w:val="en-US"/>
        </w:rPr>
        <w:t>GCACAGAAGAGGATTGGGAGGTTATGGGGTACAATTCTTGAGGGGGTGACCCTGGCCAGGCGATGAGAGGGCGGTAGGAAGGGTGATGAGGGGAGAAGAGGATTTAGAAATACAAATTTCAGGGTCTTCTTGTGTCAGCGGGAATTTCTGTCCCTCACAACTTTCATCATAAGATAAATCTAATGTTCAACTAGAGATCTCTCCCGCGCCTTGAACTTGCAAATTTATGAATCAGGGG</w:t>
      </w:r>
      <w:r>
        <w:rPr>
          <w:rFonts w:cs="Courier New" w:ascii="Courier New" w:hAnsi="Courier New"/>
          <w:sz w:val="24"/>
          <w:szCs w:val="24"/>
          <w:highlight w:val="lightGray"/>
          <w:lang w:val="en-US"/>
        </w:rPr>
        <w:t>CAAAAAAAA</w:t>
      </w:r>
      <w:r>
        <w:rPr>
          <w:rFonts w:cs="Courier New" w:ascii="Courier New" w:hAnsi="Courier New"/>
          <w:sz w:val="24"/>
          <w:szCs w:val="24"/>
          <w:lang w:val="en-US"/>
        </w:rPr>
        <w:t>CCCGGATACCGAGCCTGGCCTCCC</w:t>
      </w:r>
      <w:r>
        <w:rPr>
          <w:rFonts w:cs="Courier New" w:ascii="Courier New" w:hAnsi="Courier New"/>
          <w:sz w:val="24"/>
          <w:szCs w:val="24"/>
          <w:highlight w:val="magenta"/>
          <w:lang w:val="en-US"/>
        </w:rPr>
        <w:t>ACCAGCTAGAGAACCCACCAA</w:t>
      </w:r>
      <w:r>
        <w:rPr>
          <w:rFonts w:cs="Courier New" w:ascii="Courier New" w:hAnsi="Courier New"/>
          <w:sz w:val="24"/>
          <w:szCs w:val="24"/>
          <w:lang w:val="en-US"/>
        </w:rPr>
        <w:t>GTTCCAGGAG</w:t>
      </w:r>
      <w:r>
        <w:rPr>
          <w:rFonts w:cs="Courier New" w:ascii="Courier New" w:hAnsi="Courier New"/>
          <w:sz w:val="24"/>
          <w:szCs w:val="24"/>
          <w:highlight w:val="lightGray"/>
          <w:lang w:val="en-US"/>
        </w:rPr>
        <w:t>GGGCGGGGCC</w:t>
      </w:r>
      <w:r>
        <w:rPr>
          <w:rFonts w:cs="Courier New" w:ascii="Courier New" w:hAnsi="Courier New"/>
          <w:sz w:val="24"/>
          <w:szCs w:val="24"/>
          <w:lang w:val="en-US"/>
        </w:rPr>
        <w:t>GA</w:t>
      </w:r>
      <w:r>
        <w:rPr>
          <w:rFonts w:cs="Courier New" w:ascii="Courier New" w:hAnsi="Courier New"/>
          <w:sz w:val="24"/>
          <w:szCs w:val="24"/>
          <w:highlight w:val="green"/>
          <w:lang w:val="en-US"/>
        </w:rPr>
        <w:t>GGGCGGTCCGTGCCACAGCTGTGGGCGGGGTTGTCCGTGCTTGCGCCAGAGCCGGCCCGCCC</w:t>
      </w:r>
      <w:r>
        <w:rPr>
          <w:rFonts w:cs="Courier New" w:ascii="Courier New" w:hAnsi="Courier New"/>
          <w:sz w:val="24"/>
          <w:szCs w:val="24"/>
          <w:lang w:val="en-US"/>
        </w:rPr>
        <w:t>CGCCGCCAGGGGCTGTCGCAGGAGCCAGGCGTGGATTGGTATGTGGGTATGTCGGCCTCTCTTCATAGGCCGCGCAGGATTGCTCGAGA</w:t>
      </w:r>
      <w:r>
        <w:rPr>
          <w:rFonts w:cs="Courier New" w:ascii="Courier New" w:hAnsi="Courier New"/>
          <w:sz w:val="24"/>
          <w:szCs w:val="24"/>
          <w:highlight w:val="lightGray"/>
          <w:lang w:val="en-US"/>
        </w:rPr>
        <w:t>GGCTTTGATTGGCTCAA</w:t>
      </w:r>
      <w:r>
        <w:rPr>
          <w:rFonts w:cs="Courier New" w:ascii="Courier New" w:hAnsi="Courier New"/>
          <w:sz w:val="24"/>
          <w:szCs w:val="24"/>
          <w:lang w:val="en-US"/>
        </w:rPr>
        <w:t>CAGGCGCTGA</w:t>
      </w:r>
      <w:r>
        <w:rPr>
          <w:rFonts w:cs="Courier New" w:ascii="Courier New" w:hAnsi="Courier New"/>
          <w:sz w:val="24"/>
          <w:szCs w:val="24"/>
          <w:highlight w:val="lightGray"/>
          <w:lang w:val="en-US"/>
        </w:rPr>
        <w:t>GCGTTCATTGGCTGCG</w:t>
      </w:r>
      <w:r>
        <w:rPr>
          <w:rFonts w:cs="Courier New" w:ascii="Courier New" w:hAnsi="Courier New"/>
          <w:sz w:val="24"/>
          <w:szCs w:val="24"/>
          <w:lang w:val="en-US"/>
        </w:rPr>
        <w:t>CT</w:t>
      </w:r>
      <w:r>
        <w:rPr>
          <w:rFonts w:cs="Courier New" w:ascii="Courier New" w:hAnsi="Courier New"/>
          <w:b/>
          <w:sz w:val="24"/>
          <w:szCs w:val="24"/>
          <w:highlight w:val="cyan"/>
          <w:lang w:val="en-US"/>
        </w:rPr>
        <w:t>G</w:t>
      </w:r>
      <w:r>
        <w:rPr>
          <w:rStyle w:val="Ffline"/>
          <w:rFonts w:cs="Courier New" w:ascii="Courier New" w:hAnsi="Courier New"/>
          <w:sz w:val="24"/>
          <w:szCs w:val="24"/>
          <w:lang w:val="en-US"/>
        </w:rPr>
        <w:t>GGTCGTCAGGGCGAC</w:t>
      </w:r>
      <w:r>
        <w:rPr>
          <w:rStyle w:val="Ffline"/>
          <w:rFonts w:cs="Courier New" w:ascii="Courier New" w:hAnsi="Courier New"/>
          <w:b/>
          <w:sz w:val="24"/>
          <w:szCs w:val="24"/>
          <w:highlight w:val="cyan"/>
          <w:lang w:val="en-US"/>
        </w:rPr>
        <w:t>G</w:t>
      </w:r>
      <w:r>
        <w:rPr>
          <w:rStyle w:val="Ffline"/>
          <w:rFonts w:cs="Courier New" w:ascii="Courier New" w:hAnsi="Courier New"/>
          <w:sz w:val="24"/>
          <w:szCs w:val="24"/>
          <w:lang w:val="en-US"/>
        </w:rPr>
        <w:t>AAA</w:t>
      </w:r>
      <w:r>
        <w:rPr>
          <w:rStyle w:val="Ffline"/>
          <w:rFonts w:cs="Courier New" w:ascii="Courier New" w:hAnsi="Courier New"/>
          <w:sz w:val="24"/>
          <w:szCs w:val="24"/>
          <w:highlight w:val="lightGray"/>
          <w:lang w:val="en-US"/>
        </w:rPr>
        <w:t>AAGGGGAAGGGGTGCTGGG</w:t>
      </w:r>
      <w:r>
        <w:rPr>
          <w:rStyle w:val="Ffline"/>
          <w:rFonts w:cs="Courier New" w:ascii="Courier New" w:hAnsi="Courier New"/>
          <w:sz w:val="24"/>
          <w:szCs w:val="24"/>
          <w:lang w:val="en-US"/>
        </w:rPr>
        <w:t>CCTGGCGGG</w:t>
      </w:r>
      <w:r>
        <w:rPr>
          <w:rStyle w:val="Ffline"/>
          <w:rFonts w:cs="Courier New" w:ascii="Courier New" w:hAnsi="Courier New"/>
          <w:b/>
          <w:sz w:val="24"/>
          <w:szCs w:val="24"/>
          <w:highlight w:val="cyan"/>
          <w:lang w:val="en-US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134" w:right="1134" w:gutter="0" w:header="709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en-US"/>
        </w:rPr>
      </w:pPr>
      <w:r>
        <w:rPr>
          <w:rFonts w:cs="Courier New" w:ascii="Courier New" w:hAnsi="Courier New"/>
          <w:b/>
          <w:bCs/>
          <w:sz w:val="24"/>
          <w:szCs w:val="24"/>
          <w:lang w:val="en-US"/>
        </w:rPr>
      </w:r>
      <w:bookmarkStart w:id="0" w:name="TFBS_MotEvo_cage"/>
      <w:bookmarkStart w:id="1" w:name="TFBS_MotEvo_cage"/>
      <w:bookmarkEnd w:id="1"/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2" w:name="TFBS_MotEvo_cage"/>
      <w:bookmarkEnd w:id="2"/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 w:before="0" w:after="0"/>
        <w:ind w:left="426" w:hanging="426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 xml:space="preserve">1. </w:t>
        <w:tab/>
        <w:t>Tyagi S, Vaz C, Gupta V, Bhatia R, Maheshwari S, et al</w:t>
      </w:r>
      <w:r>
        <w:rPr>
          <w:rFonts w:cs="Times New Roman" w:ascii="Times New Roman" w:hAnsi="Times New Roman"/>
          <w:sz w:val="24"/>
          <w:szCs w:val="24"/>
          <w:lang w:val="en-US"/>
        </w:rPr>
        <w:t>. (2008) CID-miRNA: a web server for prediction of novel miRNA precursors in human genome. Biochem Biophys Res Commun 372: 831-834.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. </w:t>
        <w:tab/>
        <w:t>Jiang C, Xuan Z, Zhao F, Zhang MQ (2007) TRED: a transcriptional regulatory element database, new entries and other development. Nucleic Acids Res 35: D137-140.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. </w:t>
        <w:tab/>
        <w:t>Yamashita R, Wakaguri H, Sugano S, Suzuki Y, Nakai K (2010) DBTSS provides a tissue specific dynamic view of Transcription Start Sites. Nucleic Acids Res 38: D98-104.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</w:t>
        <w:tab/>
        <w:t>Kawaji H, Severin J, Lizio M, Forrest AR, van Nimwegen E, et al. (2011) Update of the FANTOM web resource: from mammalian transcriptional landscape to its dynamic regulation. Nucleic Acids Res 39: D856-860.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5. </w:t>
        <w:tab/>
        <w:t>Pachkov M, Erb I, Molina N, van Nimwegen E (2007) SwissRegulon: a database of genome-wide annotations of regulatory sites. Nucleic Acids Res 35: D127-131.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6. </w:t>
        <w:tab/>
        <w:t>Suzuki H, Forrest AR, van Nimwegen E, Daub CO, Balwierz PJ, et al. (2009) The transcriptional network that controls growth arrest and differentiation in a human myeloid leukemia cell line. Nat Genet 41: 553-562.</w:t>
      </w:r>
    </w:p>
    <w:p>
      <w:pPr>
        <w:pStyle w:val="Normal"/>
        <w:rPr>
          <w:rFonts w:ascii="Courier New" w:hAnsi="Courier New" w:cs="Courier New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headerReference w:type="default" r:id="rId9"/>
      <w:footerReference w:type="default" r:id="rId10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LegendaChar">
    <w:name w:val="Legenda Char"/>
    <w:qFormat/>
    <w:rPr>
      <w:rFonts w:ascii="Arial" w:hAnsi="Arial" w:cs="Arial"/>
      <w:b/>
      <w:bCs/>
      <w:lang w:val="en-US"/>
    </w:rPr>
  </w:style>
  <w:style w:type="character" w:styleId="AssuntodocomentrioChar">
    <w:name w:val="Assunto do comentário Char"/>
    <w:qFormat/>
    <w:rPr>
      <w:b/>
      <w:bCs/>
    </w:rPr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rna.jnu.ac.in/cidmirna/" TargetMode="External"/><Relationship Id="rId3" Type="http://schemas.openxmlformats.org/officeDocument/2006/relationships/hyperlink" Target="http://rulai.cshl.edu/TRED" TargetMode="External"/><Relationship Id="rId4" Type="http://schemas.openxmlformats.org/officeDocument/2006/relationships/hyperlink" Target="http://dbtss.hgc.jp/" TargetMode="External"/><Relationship Id="rId5" Type="http://schemas.openxmlformats.org/officeDocument/2006/relationships/hyperlink" Target="http://fantom.gsc.riken.jp/4/gev/gbrowse/hg18/" TargetMode="External"/><Relationship Id="rId6" Type="http://schemas.openxmlformats.org/officeDocument/2006/relationships/hyperlink" Target="http://www.swissregulon.unibas.ch/cgi-bin/regulon?page=swissregulon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7:17:00Z</dcterms:created>
  <dc:creator>Enrique</dc:creator>
  <dc:description/>
  <cp:keywords/>
  <dc:language>en-US</dc:language>
  <cp:lastModifiedBy>USER</cp:lastModifiedBy>
  <cp:lastPrinted>2014-01-22T18:50:00Z</cp:lastPrinted>
  <dcterms:modified xsi:type="dcterms:W3CDTF">2014-07-09T17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